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95BA9" w14:textId="14F9550C" w:rsidR="007A61F8" w:rsidRPr="00995FC1" w:rsidRDefault="007A61F8" w:rsidP="007A61F8">
      <w:pPr>
        <w:jc w:val="center"/>
        <w:rPr>
          <w:rFonts w:ascii="Times New Roman" w:hAnsi="Times New Roman"/>
        </w:rPr>
      </w:pPr>
      <w:r w:rsidRPr="00995FC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 w:rsidR="00EF3AEA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bookmarkStart w:id="0" w:name="_GoBack"/>
      <w:bookmarkEnd w:id="0"/>
      <w:r w:rsidRPr="00995FC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95FC1">
        <w:rPr>
          <w:rFonts w:ascii="Times New Roman" w:hAnsi="Times New Roman"/>
          <w:color w:val="000000"/>
          <w:kern w:val="0"/>
          <w:sz w:val="24"/>
          <w:szCs w:val="24"/>
        </w:rPr>
        <w:t xml:space="preserve">nucleotide diversity (Pi) values of the regions in </w:t>
      </w:r>
      <w:r w:rsidRPr="00995FC1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Dicliptera.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2240"/>
        <w:gridCol w:w="2240"/>
        <w:gridCol w:w="2240"/>
        <w:gridCol w:w="2240"/>
      </w:tblGrid>
      <w:tr w:rsidR="007A61F8" w:rsidRPr="00995FC1" w14:paraId="16CECBE6" w14:textId="77777777" w:rsidTr="00B54B58">
        <w:trPr>
          <w:trHeight w:val="276"/>
        </w:trPr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E4FF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D999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AAD0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D61D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</w:tr>
      <w:tr w:rsidR="007A61F8" w:rsidRPr="00995FC1" w14:paraId="3E58566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EDE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H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7FD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B77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H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G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sb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584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7</w:t>
            </w:r>
          </w:p>
        </w:tc>
      </w:tr>
      <w:tr w:rsidR="007A61F8" w:rsidRPr="00995FC1" w14:paraId="59D3BAA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159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4AE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61F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A-trnK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B1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1D46D9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4E5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K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7B7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0A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K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ps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B0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14B6EE5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FE9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EFE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2CD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6-trnQ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D9C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2</w:t>
            </w:r>
          </w:p>
        </w:tc>
      </w:tr>
      <w:tr w:rsidR="007A61F8" w:rsidRPr="00995FC1" w14:paraId="011BEBF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205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22B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AB2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Q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sb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4EE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2</w:t>
            </w:r>
          </w:p>
        </w:tc>
      </w:tr>
      <w:tr w:rsidR="007A61F8" w:rsidRPr="00995FC1" w14:paraId="2348567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EF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Q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6A8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A27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K-psb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49C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3</w:t>
            </w:r>
          </w:p>
        </w:tc>
      </w:tr>
      <w:tr w:rsidR="007A61F8" w:rsidRPr="00995FC1" w14:paraId="0637D69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F06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549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09E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I-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373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8AF83F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E20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321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4B8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715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8</w:t>
            </w:r>
          </w:p>
        </w:tc>
      </w:tr>
      <w:tr w:rsidR="007A61F8" w:rsidRPr="00995FC1" w14:paraId="1D453C37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DDF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1AA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754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DAE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B643C2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C63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540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13F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atp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FEC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7F7606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C53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635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F01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A-atp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AD9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6</w:t>
            </w:r>
          </w:p>
        </w:tc>
      </w:tr>
      <w:tr w:rsidR="007A61F8" w:rsidRPr="00995FC1" w14:paraId="5F4F5F5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959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F98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653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F-atp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1A3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AEB181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5E6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A9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DE9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H-atp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11C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1</w:t>
            </w:r>
          </w:p>
        </w:tc>
      </w:tr>
      <w:tr w:rsidR="007A61F8" w:rsidRPr="00995FC1" w14:paraId="76E37AE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526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96B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339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I-rps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EF6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E4BABE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E5E7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A26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BCA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2-rpoC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83E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287355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CAF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C1F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EE7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2-rpoC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FFE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2F589D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C83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ABF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155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1-rpo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FA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5634A7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223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8B9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2A7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B-trnC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3F2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7</w:t>
            </w:r>
          </w:p>
        </w:tc>
      </w:tr>
      <w:tr w:rsidR="007A61F8" w:rsidRPr="00995FC1" w14:paraId="1FE333D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201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743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FAE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C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et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AF4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E9E1DB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C5A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C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3A4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D93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N-psb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CC8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83</w:t>
            </w:r>
          </w:p>
        </w:tc>
      </w:tr>
      <w:tr w:rsidR="007A61F8" w:rsidRPr="00995FC1" w14:paraId="4554B01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40E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E45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8C2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M-trnD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A69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FD288E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96F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D90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A93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D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Y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A97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B17632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1E9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D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8B8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945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Y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E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7C1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26</w:t>
            </w:r>
          </w:p>
        </w:tc>
      </w:tr>
      <w:tr w:rsidR="007A61F8" w:rsidRPr="00995FC1" w14:paraId="35113B6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F4F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Y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1A2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C22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E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T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418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3</w:t>
            </w:r>
          </w:p>
        </w:tc>
      </w:tr>
      <w:tr w:rsidR="007A61F8" w:rsidRPr="00995FC1" w14:paraId="7F10308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AF7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E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16A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291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T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sb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385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5</w:t>
            </w:r>
          </w:p>
        </w:tc>
      </w:tr>
      <w:tr w:rsidR="007A61F8" w:rsidRPr="00995FC1" w14:paraId="2294C4C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62B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T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04D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829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C-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0C6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F5D72B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D03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2BA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EB4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sbZ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F5E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91A187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CCB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7A7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4BD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Z-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7A0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97</w:t>
            </w:r>
          </w:p>
        </w:tc>
      </w:tr>
      <w:tr w:rsidR="007A61F8" w:rsidRPr="00995FC1" w14:paraId="4680D4E5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767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5AC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F3F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f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0D5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84</w:t>
            </w:r>
          </w:p>
        </w:tc>
      </w:tr>
      <w:tr w:rsidR="007A61F8" w:rsidRPr="00995FC1" w14:paraId="783E31C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37D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Z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485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314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f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ps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5EA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25B734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367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G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923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7FC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4-psa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BEB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74A3AAF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4E4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f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475B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189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B-ps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248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F44BFC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32E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8DF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835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A-ycf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74E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1E21E0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1B2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021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BC9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3-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030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20D3C5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F81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2BA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8B9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ps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3B1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B3E81B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B9C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283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8C4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4-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F4C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30</w:t>
            </w:r>
          </w:p>
        </w:tc>
      </w:tr>
      <w:tr w:rsidR="007A61F8" w:rsidRPr="00995FC1" w14:paraId="1211E8F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2AA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5FB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F7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F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2B3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4DF8C2F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887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52E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1C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F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ndh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0E4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40</w:t>
            </w:r>
          </w:p>
        </w:tc>
      </w:tr>
      <w:tr w:rsidR="007A61F8" w:rsidRPr="00995FC1" w14:paraId="7B4CAF0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C63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B98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24D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J-ndh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0E9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8D7100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D3D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F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B41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3C1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K-ndh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EE6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0132EF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A72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F36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BD9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C-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3D8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23B9A3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AC6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571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0B0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F6D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FF87CA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C5B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dh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CAB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927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atp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830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1799B5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E55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3B6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E7D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B-rbc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DB8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764E55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9358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M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EBC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7E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L-acc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202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63</w:t>
            </w:r>
          </w:p>
        </w:tc>
      </w:tr>
      <w:tr w:rsidR="007A61F8" w:rsidRPr="00995FC1" w14:paraId="3A876285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E3E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A4F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1FA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cD-ps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334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7</w:t>
            </w:r>
          </w:p>
        </w:tc>
      </w:tr>
      <w:tr w:rsidR="007A61F8" w:rsidRPr="00995FC1" w14:paraId="34F08489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4A7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131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70F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I-ycf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60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A0BF5D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3E0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9C1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A4C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4-cem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7C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7</w:t>
            </w:r>
          </w:p>
        </w:tc>
      </w:tr>
      <w:tr w:rsidR="007A61F8" w:rsidRPr="00995FC1" w14:paraId="2691281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72E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cc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B3D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906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mA-pe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93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1322D5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F6E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37F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958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A-psb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E7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7E1B77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37F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60F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BF5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J-psb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28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F04073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FF7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644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CEC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L-psb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A7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ED11C8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FC0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A9E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119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F-psb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7B1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EF2A3E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7F4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3E0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62B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E-pet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EDF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46</w:t>
            </w:r>
          </w:p>
        </w:tc>
      </w:tr>
      <w:tr w:rsidR="007A61F8" w:rsidRPr="00995FC1" w14:paraId="2B91FD76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7F5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B22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6CB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L-pet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B3A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2D953F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720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7DE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1C8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G-trnW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CF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B3083F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313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338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0FF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W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P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967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0F0570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211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A6D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F32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P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psa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A7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23C5C6F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C9C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216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EF1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J-rpl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604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3B96D7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E39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W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0CD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9C8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3-rps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80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A8D386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CA9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P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0B0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8DA6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8-rpl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F1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4DD7F6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040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81F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151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pP-psb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A87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23EC0A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656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A3A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9D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B-psb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A69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6AF53E6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942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486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915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T-psb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B4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DC1FD9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59D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C12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E1C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N-psb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AD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6A0D48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F4A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lp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9B3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5FC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H-pet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4A3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FA74D16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3F5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BF3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27B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B-pet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B6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6</w:t>
            </w:r>
          </w:p>
        </w:tc>
      </w:tr>
      <w:tr w:rsidR="007A61F8" w:rsidRPr="00995FC1" w14:paraId="3AFF35D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20B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7FD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5A6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D-rpo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2D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717A65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74D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DEE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531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A-rps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11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52FCBC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7F3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b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6DD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E3E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1-rpl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54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6B03ED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BC6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9CB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8FF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6-inf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F4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9FE53F7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CF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862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5AC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fA-rps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78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5A9735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275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EAC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BAA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8-rpl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A6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6A4C25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84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A51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C7D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4-rpl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35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453D2E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E00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EEA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0CD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6-rp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03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CBF263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B97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15A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429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2-rps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BCA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FCFA1E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ADA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55B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D44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9-rpl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BF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3ACB7A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243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164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C7F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-rpl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3B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0B5A057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746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B0F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8B3A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3-trnH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987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14F81A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E95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AB1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84E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H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ycf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27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527172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D9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801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8F3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2-ycf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51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E14841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438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532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F97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15-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9B6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1A51447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B07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8E1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7E5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ndh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DC5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A78B4A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9D3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346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283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B-rps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13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EB0B91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2B8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H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A5D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2EF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7-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9C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7</w:t>
            </w:r>
          </w:p>
        </w:tc>
      </w:tr>
      <w:tr w:rsidR="007A61F8" w:rsidRPr="00995FC1" w14:paraId="1EA8B95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C63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95B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DC7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rn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C5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FD0BBF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FD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ycf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946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52B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16-trnI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0A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196CAF4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F50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E2C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EE1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I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A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31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88F76B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A67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5D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7B8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A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rrn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40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E434BD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A85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0B9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6E9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23-rrn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67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E3E1E6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4E1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V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C46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EA8A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4.5-rrn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3C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D98C014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A34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A3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B61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5-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CD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29FC10D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985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I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B3C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8F2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trnN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F1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47D221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E9F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A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6A5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506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N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ndh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C6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701DE5E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3DD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981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26D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F-rpl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4F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058CD5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83E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4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1BC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69D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2-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50A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6EF54AA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9FC7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rn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58B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C3B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-ccs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B4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94FB30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2C2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R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AA7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1462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sA-ndh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15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03D2F051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C9E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N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D15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3E2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D-ps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B9C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351E1BEC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06A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FDF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459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C-ndh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E5A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6EFF65A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07E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C4B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AF5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E-ndh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81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4CA83303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B36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-</w:t>
            </w: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9F61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3D1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G-ndh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173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18</w:t>
            </w:r>
          </w:p>
        </w:tc>
      </w:tr>
      <w:tr w:rsidR="007A61F8" w:rsidRPr="00995FC1" w14:paraId="6E98AC38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C83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B74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21F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I-ndh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2F5B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5DCF50E7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CB6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911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719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A-ndh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EEF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4</w:t>
            </w:r>
          </w:p>
        </w:tc>
      </w:tr>
      <w:tr w:rsidR="007A61F8" w:rsidRPr="00995FC1" w14:paraId="251BE18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847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74D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2B2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H-rps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949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6A1C37B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A60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E25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D2E3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5-ycf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98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27D17970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4BA8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G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3D2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DCB0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0A6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34</w:t>
            </w:r>
          </w:p>
        </w:tc>
      </w:tr>
      <w:tr w:rsidR="007A61F8" w:rsidRPr="00995FC1" w14:paraId="54DDBD1F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C7BF4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I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C174F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6F91C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5E9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0</w:t>
            </w:r>
          </w:p>
        </w:tc>
      </w:tr>
      <w:tr w:rsidR="007A61F8" w:rsidRPr="00995FC1" w14:paraId="71946202" w14:textId="77777777" w:rsidTr="00B54B58">
        <w:trPr>
          <w:trHeight w:val="276"/>
        </w:trPr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AD337D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9D2B75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991AAA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0F2EE" w14:textId="77777777" w:rsidR="007A61F8" w:rsidRPr="00995FC1" w:rsidRDefault="007A61F8" w:rsidP="00B54B5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5F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09</w:t>
            </w:r>
          </w:p>
        </w:tc>
      </w:tr>
    </w:tbl>
    <w:p w14:paraId="131F772F" w14:textId="77777777" w:rsidR="00CF2C7C" w:rsidRDefault="000021C6"/>
    <w:sectPr w:rsidR="00CF2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3C90A" w14:textId="77777777" w:rsidR="000021C6" w:rsidRDefault="000021C6" w:rsidP="007A61F8">
      <w:r>
        <w:separator/>
      </w:r>
    </w:p>
  </w:endnote>
  <w:endnote w:type="continuationSeparator" w:id="0">
    <w:p w14:paraId="316B55F0" w14:textId="77777777" w:rsidR="000021C6" w:rsidRDefault="000021C6" w:rsidP="007A6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5787EC" w14:textId="77777777" w:rsidR="000021C6" w:rsidRDefault="000021C6" w:rsidP="007A61F8">
      <w:r>
        <w:separator/>
      </w:r>
    </w:p>
  </w:footnote>
  <w:footnote w:type="continuationSeparator" w:id="0">
    <w:p w14:paraId="5956CEFE" w14:textId="77777777" w:rsidR="000021C6" w:rsidRDefault="000021C6" w:rsidP="007A6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90D"/>
    <w:rsid w:val="000021C6"/>
    <w:rsid w:val="002B690D"/>
    <w:rsid w:val="003177E0"/>
    <w:rsid w:val="00323AEA"/>
    <w:rsid w:val="005F6861"/>
    <w:rsid w:val="007A61F8"/>
    <w:rsid w:val="00E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98B72"/>
  <w15:chartTrackingRefBased/>
  <w15:docId w15:val="{4E14E182-31D2-4619-92C2-F41C4813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1F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1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1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9-06-21T10:25:00Z</dcterms:created>
  <dcterms:modified xsi:type="dcterms:W3CDTF">2019-11-12T07:32:00Z</dcterms:modified>
</cp:coreProperties>
</file>